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2E6D1" w14:textId="22510EFB" w:rsidR="00F6043C" w:rsidRPr="00843399" w:rsidRDefault="00F6043C" w:rsidP="00F6043C">
      <w:pPr>
        <w:spacing w:after="0" w:line="360" w:lineRule="auto"/>
        <w:jc w:val="both"/>
        <w:rPr>
          <w:rFonts w:ascii="Arial" w:hAnsi="Arial" w:cs="Arial"/>
        </w:rPr>
      </w:pPr>
      <w:bookmarkStart w:id="0" w:name="_GoBack"/>
      <w:bookmarkEnd w:id="0"/>
      <w:proofErr w:type="gramStart"/>
      <w:r w:rsidRPr="00AD0E66">
        <w:rPr>
          <w:rFonts w:ascii="Arial" w:hAnsi="Arial" w:cs="Arial"/>
          <w:b/>
        </w:rPr>
        <w:t>Supplementa</w:t>
      </w:r>
      <w:r w:rsidR="00AD0E66" w:rsidRPr="00AD0E66">
        <w:rPr>
          <w:rFonts w:ascii="Arial" w:hAnsi="Arial" w:cs="Arial"/>
          <w:b/>
        </w:rPr>
        <w:t xml:space="preserve">ry </w:t>
      </w:r>
      <w:r w:rsidR="002C3C6A">
        <w:rPr>
          <w:rFonts w:ascii="Arial" w:hAnsi="Arial" w:cs="Arial"/>
          <w:b/>
        </w:rPr>
        <w:t>Table</w:t>
      </w:r>
      <w:r w:rsidRPr="00AD0E66">
        <w:rPr>
          <w:rFonts w:ascii="Arial" w:hAnsi="Arial" w:cs="Arial"/>
          <w:b/>
        </w:rPr>
        <w:t xml:space="preserve"> S</w:t>
      </w:r>
      <w:r w:rsidR="00E279D3">
        <w:rPr>
          <w:rFonts w:ascii="Arial" w:hAnsi="Arial" w:cs="Arial"/>
          <w:b/>
        </w:rPr>
        <w:t>1.</w:t>
      </w:r>
      <w:proofErr w:type="gramEnd"/>
      <w:r w:rsidRPr="00AD0E66">
        <w:rPr>
          <w:rFonts w:ascii="Arial" w:hAnsi="Arial" w:cs="Arial"/>
          <w:b/>
        </w:rPr>
        <w:t xml:space="preserve"> </w:t>
      </w:r>
      <w:r w:rsidRPr="00AD0E66">
        <w:rPr>
          <w:rFonts w:ascii="Arial" w:hAnsi="Arial" w:cs="Arial"/>
        </w:rPr>
        <w:t>Details of primers used</w:t>
      </w:r>
      <w:r w:rsidR="00CA5F73">
        <w:rPr>
          <w:rFonts w:ascii="Arial" w:hAnsi="Arial" w:cs="Arial"/>
        </w:rPr>
        <w:t xml:space="preserve"> in this study</w:t>
      </w:r>
      <w:r w:rsidRPr="00AD0E66">
        <w:rPr>
          <w:rFonts w:ascii="Arial" w:hAnsi="Arial" w:cs="Arial"/>
        </w:rPr>
        <w:t>, their source, annealing temperature and expected amplicon size.</w:t>
      </w:r>
    </w:p>
    <w:tbl>
      <w:tblPr>
        <w:tblW w:w="13211" w:type="dxa"/>
        <w:tblInd w:w="93" w:type="dxa"/>
        <w:tblLook w:val="04A0" w:firstRow="1" w:lastRow="0" w:firstColumn="1" w:lastColumn="0" w:noHBand="0" w:noVBand="1"/>
      </w:tblPr>
      <w:tblGrid>
        <w:gridCol w:w="2063"/>
        <w:gridCol w:w="1537"/>
        <w:gridCol w:w="3884"/>
        <w:gridCol w:w="2271"/>
        <w:gridCol w:w="1488"/>
        <w:gridCol w:w="2148"/>
      </w:tblGrid>
      <w:tr w:rsidR="00F6043C" w:rsidRPr="00E279D3" w14:paraId="21C3D84F" w14:textId="77777777" w:rsidTr="00F6043C">
        <w:trPr>
          <w:trHeight w:val="300"/>
        </w:trPr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B006" w14:textId="77777777" w:rsidR="00F6043C" w:rsidRPr="006439FD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39F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arget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6B6B0" w14:textId="77777777" w:rsidR="00F6043C" w:rsidRPr="006439FD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39F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ame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B55FB" w14:textId="77777777" w:rsidR="00F6043C" w:rsidRPr="006439FD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39F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equence (5' - 3'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4212" w14:textId="77777777" w:rsidR="00F6043C" w:rsidRPr="006439FD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39F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ourc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975BF" w14:textId="4E257DD6" w:rsidR="00F6043C" w:rsidRPr="006439FD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39F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nnealing</w:t>
            </w:r>
            <w:r w:rsidR="00CA5F73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temperature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E59F" w14:textId="77777777" w:rsidR="00F6043C" w:rsidRPr="006439FD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39F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mplicon size (</w:t>
            </w:r>
            <w:proofErr w:type="spellStart"/>
            <w:r w:rsidRPr="006439F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bp</w:t>
            </w:r>
            <w:proofErr w:type="spellEnd"/>
            <w:r w:rsidRPr="006439F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)</w:t>
            </w:r>
          </w:p>
        </w:tc>
      </w:tr>
      <w:tr w:rsidR="00F6043C" w:rsidRPr="007F6A88" w14:paraId="6D2F0FDD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167A" w14:textId="1AB879EB" w:rsidR="00F6043C" w:rsidRPr="00901620" w:rsidRDefault="00F6043C" w:rsidP="00CA5F73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</w:t>
            </w:r>
            <w:r w:rsidR="00CA5F7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meria</w:t>
            </w:r>
            <w:proofErr w:type="spellEnd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cervulina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46F9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ACE-F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93A7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GCAGTCCGATGAAAGGTATTTG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354C" w14:textId="4BC6416F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A8E9754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56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2884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103</w:t>
            </w:r>
          </w:p>
        </w:tc>
      </w:tr>
      <w:tr w:rsidR="00F6043C" w:rsidRPr="007F6A88" w14:paraId="58A2E8CF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8F2A" w14:textId="77777777" w:rsidR="00F6043C" w:rsidRPr="0091278E" w:rsidRDefault="00F6043C" w:rsidP="00F6043C">
            <w:pPr>
              <w:spacing w:after="0" w:line="360" w:lineRule="auto"/>
              <w:jc w:val="right"/>
              <w:rPr>
                <w:rFonts w:ascii="Arial" w:eastAsia="Times New Roman" w:hAnsi="Arial" w:cs="Arial"/>
                <w:iCs/>
                <w:color w:val="000000"/>
                <w:lang w:eastAsia="en-GB"/>
              </w:rPr>
            </w:pPr>
            <w:r w:rsidRPr="0091278E">
              <w:rPr>
                <w:rFonts w:ascii="Arial" w:eastAsia="Times New Roman" w:hAnsi="Arial" w:cs="Arial"/>
                <w:iCs/>
                <w:color w:val="000000"/>
                <w:lang w:eastAsia="en-GB"/>
              </w:rPr>
              <w:t>(diagnostic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1E16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ACE-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3E68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GAAGCGAAATGTTAGGCCATC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4E7" w14:textId="0FC91D5D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D800C0D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2B90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043C" w:rsidRPr="007F6A88" w14:paraId="1178FF1B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418F" w14:textId="3229F1D5" w:rsidR="00F6043C" w:rsidRPr="00901620" w:rsidRDefault="00F6043C" w:rsidP="00CA5F73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</w:t>
            </w:r>
            <w:r w:rsidR="00CA5F7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meria</w:t>
            </w:r>
            <w:proofErr w:type="spellEnd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runetti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0E85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BRU-F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0305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AGCGTGTAATCTGCTTTTGGA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6A6" w14:textId="31782AB0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7BFE45B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56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6008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118</w:t>
            </w:r>
          </w:p>
        </w:tc>
      </w:tr>
      <w:tr w:rsidR="00F6043C" w:rsidRPr="007F6A88" w14:paraId="666B083B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6D5F" w14:textId="77777777" w:rsidR="00F6043C" w:rsidRPr="00901620" w:rsidRDefault="00F6043C" w:rsidP="00F6043C">
            <w:pPr>
              <w:spacing w:after="0"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1278E">
              <w:rPr>
                <w:rFonts w:ascii="Arial" w:eastAsia="Times New Roman" w:hAnsi="Arial" w:cs="Arial"/>
                <w:iCs/>
                <w:color w:val="000000"/>
                <w:lang w:eastAsia="en-GB"/>
              </w:rPr>
              <w:t>(diagnostic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C90D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BRU-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D502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TGGTCGCAGACGTATATTAGGG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8D09" w14:textId="6A0A7ABA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ADB6DE9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3CBE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043C" w:rsidRPr="007F6A88" w14:paraId="048853A7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BD04" w14:textId="0E2F3A78" w:rsidR="00F6043C" w:rsidRPr="00901620" w:rsidRDefault="00F6043C" w:rsidP="00CA5F73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</w:t>
            </w:r>
            <w:r w:rsidR="00CA5F7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meria</w:t>
            </w:r>
            <w:proofErr w:type="spellEnd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maxim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066A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MAX-F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E0AE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TCGTTGCATTCGACAGATTC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5AB1" w14:textId="2F1314C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7C4E5F0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56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CD0E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138</w:t>
            </w:r>
          </w:p>
        </w:tc>
      </w:tr>
      <w:tr w:rsidR="00F6043C" w:rsidRPr="007F6A88" w14:paraId="44BC0700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DEAB" w14:textId="77777777" w:rsidR="00F6043C" w:rsidRPr="00901620" w:rsidRDefault="00F6043C" w:rsidP="00F6043C">
            <w:pPr>
              <w:spacing w:after="0"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1278E">
              <w:rPr>
                <w:rFonts w:ascii="Arial" w:eastAsia="Times New Roman" w:hAnsi="Arial" w:cs="Arial"/>
                <w:iCs/>
                <w:color w:val="000000"/>
                <w:lang w:eastAsia="en-GB"/>
              </w:rPr>
              <w:t>(diagnostic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3E62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MAX-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FD9B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TAGCGACTGCTCAAGGGTT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1280" w14:textId="0A10DCA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3D9A79F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40A0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043C" w:rsidRPr="007F6A88" w14:paraId="34FC01E7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2C6" w14:textId="44E2C903" w:rsidR="00F6043C" w:rsidRPr="00901620" w:rsidRDefault="00F6043C" w:rsidP="00CA5F73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</w:t>
            </w:r>
            <w:r w:rsidR="00CA5F7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meria</w:t>
            </w:r>
            <w:proofErr w:type="spellEnd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miti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05B9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MIT-F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6458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CAAGGGGATGCATGGAATATA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184" w14:textId="43EDBBA6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9EA9E01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56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9063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115</w:t>
            </w:r>
          </w:p>
        </w:tc>
      </w:tr>
      <w:tr w:rsidR="00F6043C" w:rsidRPr="007F6A88" w14:paraId="1143A528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CFE3" w14:textId="77777777" w:rsidR="00F6043C" w:rsidRPr="00901620" w:rsidRDefault="00F6043C" w:rsidP="00F6043C">
            <w:pPr>
              <w:spacing w:after="0"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1278E">
              <w:rPr>
                <w:rFonts w:ascii="Arial" w:eastAsia="Times New Roman" w:hAnsi="Arial" w:cs="Arial"/>
                <w:iCs/>
                <w:color w:val="000000"/>
                <w:lang w:eastAsia="en-GB"/>
              </w:rPr>
              <w:t>(diagnostic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08D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MIT-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F04E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CAAGACGAATGGAATCAATCTG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9636" w14:textId="1244A600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1B66019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7B1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043C" w:rsidRPr="007F6A88" w14:paraId="6B662A15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9751" w14:textId="4B465381" w:rsidR="00F6043C" w:rsidRPr="00901620" w:rsidRDefault="00F6043C" w:rsidP="00CA5F73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</w:t>
            </w:r>
            <w:r w:rsidR="00CA5F7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meria</w:t>
            </w:r>
            <w:proofErr w:type="spellEnd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ecatrix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E993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NEC-F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7CA7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AACGCCGGTATGCCTCGTCG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DAC0" w14:textId="6EA1078B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2CBC78C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56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0DB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134</w:t>
            </w:r>
          </w:p>
        </w:tc>
      </w:tr>
      <w:tr w:rsidR="00F6043C" w:rsidRPr="007F6A88" w14:paraId="70404EC2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5074" w14:textId="77777777" w:rsidR="00F6043C" w:rsidRPr="00901620" w:rsidRDefault="00F6043C" w:rsidP="00F6043C">
            <w:pPr>
              <w:spacing w:after="0"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1278E">
              <w:rPr>
                <w:rFonts w:ascii="Arial" w:eastAsia="Times New Roman" w:hAnsi="Arial" w:cs="Arial"/>
                <w:iCs/>
                <w:color w:val="000000"/>
                <w:lang w:eastAsia="en-GB"/>
              </w:rPr>
              <w:t>(diagnostic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5079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NEC-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261A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GTACTGGTGCCAACGGAG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5564" w14:textId="32AB4C85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48E9BAB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CDC2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043C" w:rsidRPr="007F6A88" w14:paraId="1D954479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6D06" w14:textId="63FE466A" w:rsidR="00F6043C" w:rsidRPr="00901620" w:rsidRDefault="00F6043C" w:rsidP="00CA5F73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</w:t>
            </w:r>
            <w:r w:rsidR="00CA5F7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meria</w:t>
            </w:r>
            <w:proofErr w:type="spellEnd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praecox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6576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PRA-F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1118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CACATCCAATGCGATATAGGG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AC85" w14:textId="70A348E1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2C54C3F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56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F63C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117</w:t>
            </w:r>
          </w:p>
        </w:tc>
      </w:tr>
      <w:tr w:rsidR="00F6043C" w:rsidRPr="007F6A88" w14:paraId="3CF38DF5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A65C" w14:textId="77777777" w:rsidR="00F6043C" w:rsidRPr="00901620" w:rsidRDefault="00F6043C" w:rsidP="00F6043C">
            <w:pPr>
              <w:spacing w:after="0"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1278E">
              <w:rPr>
                <w:rFonts w:ascii="Arial" w:eastAsia="Times New Roman" w:hAnsi="Arial" w:cs="Arial"/>
                <w:iCs/>
                <w:color w:val="000000"/>
                <w:lang w:eastAsia="en-GB"/>
              </w:rPr>
              <w:t>(diagnostic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C714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PRA-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11D3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ACAGAAAAACGCAAAGAGCA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A80A" w14:textId="432FD34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4D7600D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9316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043C" w:rsidRPr="007F6A88" w14:paraId="6FCB97B9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B71C" w14:textId="2CE04672" w:rsidR="00F6043C" w:rsidRPr="00901620" w:rsidRDefault="00F6043C" w:rsidP="00CA5F73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</w:t>
            </w:r>
            <w:r w:rsidR="00CA5F7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meria</w:t>
            </w:r>
            <w:proofErr w:type="spellEnd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enella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9579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TEN-F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16CE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TCGTCTTTGGCTGGCTATTC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9A21" w14:textId="1CC9283B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205ADCB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56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1B5E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F6043C" w:rsidRPr="007F6A88" w14:paraId="5C6E54A2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559" w14:textId="77777777" w:rsidR="00F6043C" w:rsidRPr="00901620" w:rsidRDefault="00F6043C" w:rsidP="00F6043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278E">
              <w:rPr>
                <w:rFonts w:ascii="Arial" w:eastAsia="Times New Roman" w:hAnsi="Arial" w:cs="Arial"/>
                <w:iCs/>
                <w:color w:val="000000"/>
                <w:lang w:eastAsia="en-GB"/>
              </w:rPr>
              <w:t>(diagnostic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8BF6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TEN-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341C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CAGAGAGTCGCCGTCACAG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E48C" w14:textId="6C192650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Vrba et al</w:t>
            </w:r>
            <w:r w:rsidR="00CA5F73">
              <w:rPr>
                <w:rFonts w:ascii="Arial" w:eastAsia="Times New Roman" w:hAnsi="Arial" w:cs="Arial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lang w:eastAsia="en-GB"/>
              </w:rPr>
              <w:t>, 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DC1A88C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ECF6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043C" w:rsidRPr="007F6A88" w14:paraId="7B1722F1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BEB2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OTUx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5F19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OTU_X_f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10E9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GTGGTGTCGTCTGCGCG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716A" w14:textId="1BDFC4D3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Fornace</w:t>
            </w:r>
            <w:proofErr w:type="spellEnd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 et al</w:t>
            </w:r>
            <w:r w:rsidR="00CA5F73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, 20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C42E73E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56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198D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133</w:t>
            </w:r>
          </w:p>
        </w:tc>
      </w:tr>
      <w:tr w:rsidR="00F6043C" w:rsidRPr="007F6A88" w14:paraId="0B4A970C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66E5" w14:textId="77777777" w:rsidR="00F6043C" w:rsidRPr="00901620" w:rsidRDefault="00F6043C" w:rsidP="00F6043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278E">
              <w:rPr>
                <w:rFonts w:ascii="Arial" w:eastAsia="Times New Roman" w:hAnsi="Arial" w:cs="Arial"/>
                <w:iCs/>
                <w:color w:val="000000"/>
                <w:lang w:eastAsia="en-GB"/>
              </w:rPr>
              <w:t>(diagnostic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3608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OTU_X_r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BEBF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ACCACCGTATCTCTTTCGTG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B087" w14:textId="728E8C92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Fornace</w:t>
            </w:r>
            <w:proofErr w:type="spellEnd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 et al</w:t>
            </w:r>
            <w:r w:rsidR="00CA5F73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, 20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7A410B9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4F57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043C" w:rsidRPr="007F6A88" w14:paraId="1EF91A25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640D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OTUy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2582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OTU_Y_f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D73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CAAGAAGTACACTACCACAGCATG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BAB8" w14:textId="61B3A689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Fornace</w:t>
            </w:r>
            <w:proofErr w:type="spellEnd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 et al</w:t>
            </w:r>
            <w:r w:rsidR="00CA5F73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, 20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E930BCC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56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5A9D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346</w:t>
            </w:r>
          </w:p>
        </w:tc>
      </w:tr>
      <w:tr w:rsidR="00F6043C" w:rsidRPr="007F6A88" w14:paraId="02253F32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080" w14:textId="77777777" w:rsidR="00F6043C" w:rsidRPr="00901620" w:rsidRDefault="00F6043C" w:rsidP="00F6043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278E">
              <w:rPr>
                <w:rFonts w:ascii="Arial" w:eastAsia="Times New Roman" w:hAnsi="Arial" w:cs="Arial"/>
                <w:iCs/>
                <w:color w:val="000000"/>
                <w:lang w:eastAsia="en-GB"/>
              </w:rPr>
              <w:t>(diagnostic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DE25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OTU_Y_r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FDA4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ACTGATTTCAGGTCTAAAACGAA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725D" w14:textId="4408CC62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Fornace</w:t>
            </w:r>
            <w:proofErr w:type="spellEnd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 et al</w:t>
            </w:r>
            <w:r w:rsidR="00CA5F73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, 20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6CE484F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AF2F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043C" w:rsidRPr="007F6A88" w14:paraId="7D8D5244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1F94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OTUz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6D5E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OTU_Z_f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3F8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TATAGTTTCTTTTGCGCGTTGC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8C3E" w14:textId="209593AF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Fornace</w:t>
            </w:r>
            <w:proofErr w:type="spellEnd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 et al</w:t>
            </w:r>
            <w:r w:rsidR="00CA5F73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, 20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A662DD8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56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931C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147</w:t>
            </w:r>
          </w:p>
        </w:tc>
      </w:tr>
      <w:tr w:rsidR="00F6043C" w:rsidRPr="007F6A88" w14:paraId="702C9D29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E447" w14:textId="77777777" w:rsidR="00F6043C" w:rsidRPr="00901620" w:rsidRDefault="00F6043C" w:rsidP="00F6043C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1278E">
              <w:rPr>
                <w:rFonts w:ascii="Arial" w:eastAsia="Times New Roman" w:hAnsi="Arial" w:cs="Arial"/>
                <w:iCs/>
                <w:color w:val="000000"/>
                <w:lang w:eastAsia="en-GB"/>
              </w:rPr>
              <w:t>(diagnostic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4F15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OTU_Z_r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C9EC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CATATCTCTTTCATGAACGAAAGG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2EC9" w14:textId="254F7060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Fornace</w:t>
            </w:r>
            <w:proofErr w:type="spellEnd"/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 et al</w:t>
            </w:r>
            <w:r w:rsidR="00CA5F73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, 20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58BBCDF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8768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F6043C" w:rsidRPr="007F6A88" w14:paraId="0B7B347C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1BD0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Eimeri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5</w:t>
            </w:r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rRNA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E662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5S_Fo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2621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94954">
              <w:rPr>
                <w:rFonts w:ascii="Arial" w:eastAsia="Times New Roman" w:hAnsi="Arial" w:cs="Arial"/>
                <w:lang w:eastAsia="en-GB"/>
              </w:rPr>
              <w:t>TCATCACCCAAAGGGAT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8274" w14:textId="7396D782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Blake et al</w:t>
            </w:r>
            <w:r w:rsidR="00CA5F73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, 20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9645409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56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CA71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~110</w:t>
            </w:r>
          </w:p>
        </w:tc>
      </w:tr>
      <w:tr w:rsidR="00F6043C" w:rsidRPr="007F6A88" w14:paraId="3963EE28" w14:textId="77777777" w:rsidTr="00F6043C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2DF3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7FE5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5S_Rev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4C01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94954">
              <w:rPr>
                <w:rFonts w:ascii="Arial" w:eastAsia="Times New Roman" w:hAnsi="Arial" w:cs="Arial"/>
                <w:lang w:eastAsia="en-GB"/>
              </w:rPr>
              <w:t>TTCATACTGCGTCTAATGCAC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BE13" w14:textId="7CD67EC0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Blake et al</w:t>
            </w:r>
            <w:r w:rsidR="00CA5F73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, 20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FFB8E2F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6C27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6043C" w:rsidRPr="007F6A88" w14:paraId="4EB4AB6A" w14:textId="77777777" w:rsidTr="00A647E7">
        <w:trPr>
          <w:trHeight w:val="300"/>
        </w:trPr>
        <w:tc>
          <w:tcPr>
            <w:tcW w:w="2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5424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01620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imeria</w:t>
            </w:r>
            <w:proofErr w:type="spellEnd"/>
            <w:r w:rsidRPr="00901620">
              <w:rPr>
                <w:rFonts w:ascii="Arial" w:eastAsia="Times New Roman" w:hAnsi="Arial" w:cs="Arial"/>
                <w:color w:val="000000"/>
                <w:lang w:eastAsia="en-GB"/>
              </w:rPr>
              <w:t xml:space="preserve"> ITS 1 &amp; 2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BA3A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ITS_1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120B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GGATGCAAAAGTCGTAACACGG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1B12" w14:textId="4BC97493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Schwarz et al</w:t>
            </w:r>
            <w:r w:rsidR="00CA5F73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, 2009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39D14AAB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F90675">
              <w:rPr>
                <w:rFonts w:ascii="Arial" w:eastAsia="Times New Roman" w:hAnsi="Arial" w:cs="Arial"/>
                <w:lang w:eastAsia="en-GB"/>
              </w:rPr>
              <w:t>52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F90675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o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66C0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~873 - ~1,010</w:t>
            </w:r>
          </w:p>
        </w:tc>
      </w:tr>
      <w:tr w:rsidR="00F6043C" w:rsidRPr="007F6A88" w14:paraId="0D5F7CF8" w14:textId="77777777" w:rsidTr="00A647E7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EF48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549A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ITS_2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81AB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901620">
              <w:rPr>
                <w:rFonts w:ascii="Arial" w:eastAsia="Times New Roman" w:hAnsi="Arial" w:cs="Arial"/>
                <w:lang w:eastAsia="en-GB"/>
              </w:rPr>
              <w:t>TCCTCCGCTTAATAATATGC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56259" w14:textId="0A8A09BE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Schwarz et al</w:t>
            </w:r>
            <w:r w:rsidR="00CA5F73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F90675">
              <w:rPr>
                <w:rFonts w:ascii="Arial" w:eastAsia="Times New Roman" w:hAnsi="Arial" w:cs="Arial"/>
                <w:color w:val="000000"/>
                <w:lang w:eastAsia="en-GB"/>
              </w:rPr>
              <w:t>, 200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AD963" w14:textId="77777777" w:rsidR="00F6043C" w:rsidRPr="00F90675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2518E" w14:textId="77777777" w:rsidR="00F6043C" w:rsidRPr="00901620" w:rsidRDefault="00F6043C" w:rsidP="00F6043C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14:paraId="2349FB68" w14:textId="77777777" w:rsidR="00F6043C" w:rsidRDefault="00F6043C" w:rsidP="00F6043C">
      <w:pPr>
        <w:spacing w:after="0" w:line="360" w:lineRule="auto"/>
        <w:jc w:val="both"/>
        <w:rPr>
          <w:rFonts w:ascii="Arial" w:hAnsi="Arial" w:cs="Arial"/>
        </w:rPr>
      </w:pPr>
    </w:p>
    <w:p w14:paraId="683E78EE" w14:textId="32FB5982" w:rsidR="00F6043C" w:rsidRDefault="00323B91" w:rsidP="00F6043C">
      <w:pPr>
        <w:spacing w:after="0" w:line="360" w:lineRule="auto"/>
        <w:jc w:val="both"/>
        <w:rPr>
          <w:rFonts w:asciiTheme="majorHAnsi" w:hAnsiTheme="majorHAnsi" w:cs="Arial"/>
        </w:rPr>
      </w:pPr>
      <w:proofErr w:type="gramStart"/>
      <w:r>
        <w:rPr>
          <w:rFonts w:ascii="Arial" w:hAnsi="Arial" w:cs="Arial"/>
        </w:rPr>
        <w:t>OT</w:t>
      </w:r>
      <w:r w:rsidR="006101A1">
        <w:rPr>
          <w:rFonts w:ascii="Arial" w:hAnsi="Arial" w:cs="Arial"/>
        </w:rPr>
        <w:t>U</w:t>
      </w:r>
      <w:r>
        <w:rPr>
          <w:rFonts w:ascii="Arial" w:hAnsi="Arial" w:cs="Arial"/>
        </w:rPr>
        <w:t xml:space="preserve">, </w:t>
      </w:r>
      <w:r w:rsidRPr="005C2275">
        <w:rPr>
          <w:rFonts w:asciiTheme="majorHAnsi" w:hAnsiTheme="majorHAnsi" w:cs="Arial"/>
        </w:rPr>
        <w:t>Operational Taxonomic Unit</w:t>
      </w:r>
      <w:r>
        <w:rPr>
          <w:rFonts w:asciiTheme="majorHAnsi" w:hAnsiTheme="majorHAnsi" w:cs="Arial"/>
        </w:rPr>
        <w:t>.</w:t>
      </w:r>
      <w:proofErr w:type="gramEnd"/>
    </w:p>
    <w:p w14:paraId="524CF479" w14:textId="77777777" w:rsidR="00323B91" w:rsidRDefault="00323B91" w:rsidP="00F6043C">
      <w:pPr>
        <w:spacing w:after="0" w:line="360" w:lineRule="auto"/>
        <w:jc w:val="both"/>
        <w:rPr>
          <w:rFonts w:asciiTheme="majorHAnsi" w:hAnsiTheme="majorHAnsi" w:cs="Arial"/>
        </w:rPr>
      </w:pPr>
    </w:p>
    <w:p w14:paraId="6D4BA5F0" w14:textId="02F08B16" w:rsidR="00323B91" w:rsidRPr="006439FD" w:rsidRDefault="00323B91" w:rsidP="00F6043C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6439FD">
        <w:rPr>
          <w:rFonts w:ascii="Arial" w:hAnsi="Arial" w:cs="Arial"/>
          <w:b/>
          <w:sz w:val="24"/>
          <w:szCs w:val="24"/>
        </w:rPr>
        <w:t>References</w:t>
      </w:r>
    </w:p>
    <w:p w14:paraId="61146B36" w14:textId="77777777" w:rsidR="00323B91" w:rsidRDefault="00323B91" w:rsidP="006439FD">
      <w:pPr>
        <w:pStyle w:val="EndNoteBibliography"/>
        <w:ind w:left="709" w:hanging="709"/>
        <w:rPr>
          <w:noProof/>
        </w:rPr>
      </w:pPr>
      <w:r w:rsidRPr="005C2275">
        <w:rPr>
          <w:noProof/>
        </w:rPr>
        <w:t xml:space="preserve">Blake, D.P., Hesketh, P., Archer, A., Shirley, M.W., Smith, A.L., 2006. </w:t>
      </w:r>
      <w:r w:rsidRPr="005C2275">
        <w:rPr>
          <w:i/>
          <w:noProof/>
        </w:rPr>
        <w:t>Eimeria maxima</w:t>
      </w:r>
      <w:r w:rsidRPr="005C2275">
        <w:rPr>
          <w:noProof/>
        </w:rPr>
        <w:t>: the influence of host genotype on parasite reproduction as revealed by quantitative real-time PCR. Int J Parasitol 36, 97-105.</w:t>
      </w:r>
    </w:p>
    <w:p w14:paraId="256ABA9D" w14:textId="77777777" w:rsidR="00323B91" w:rsidRPr="005C2275" w:rsidRDefault="00323B91" w:rsidP="006439FD">
      <w:pPr>
        <w:pStyle w:val="EndNoteBibliography"/>
        <w:ind w:left="709" w:hanging="709"/>
        <w:rPr>
          <w:noProof/>
        </w:rPr>
      </w:pPr>
      <w:r w:rsidRPr="005C2275">
        <w:rPr>
          <w:noProof/>
        </w:rPr>
        <w:t>Fornace, K.M., Clark, E.L., Macdonald, S.E., Namangala, B., Karimuribo, E., Awuni, J.A., Thieme, O., Blake, D.P., Rushton, J., 2013. Occurrence of</w:t>
      </w:r>
      <w:r w:rsidRPr="006439FD">
        <w:rPr>
          <w:i/>
          <w:noProof/>
        </w:rPr>
        <w:t xml:space="preserve"> Eimeria</w:t>
      </w:r>
      <w:r w:rsidRPr="005C2275">
        <w:rPr>
          <w:noProof/>
        </w:rPr>
        <w:t xml:space="preserve"> species parasites on small-scale commercial chicken farms in Africa and indication of economic profitability. PLoS ONE 8, e84254.</w:t>
      </w:r>
    </w:p>
    <w:p w14:paraId="68EE8954" w14:textId="77777777" w:rsidR="00323B91" w:rsidRPr="005C2275" w:rsidRDefault="00323B91" w:rsidP="006439FD">
      <w:pPr>
        <w:pStyle w:val="EndNoteBibliography"/>
        <w:ind w:left="709" w:hanging="709"/>
        <w:rPr>
          <w:noProof/>
        </w:rPr>
      </w:pPr>
      <w:r w:rsidRPr="005C2275">
        <w:rPr>
          <w:noProof/>
        </w:rPr>
        <w:t xml:space="preserve">Schwarz, R.S., Jenkins, M.C., Klopp, S., Miska, K.B., 2009. Genomic analysis of </w:t>
      </w:r>
      <w:r w:rsidRPr="005C2275">
        <w:rPr>
          <w:i/>
          <w:noProof/>
        </w:rPr>
        <w:t xml:space="preserve">Eimeria </w:t>
      </w:r>
      <w:r w:rsidRPr="005C2275">
        <w:rPr>
          <w:noProof/>
        </w:rPr>
        <w:t>spp. populations in relation to performance levels of broiler chicken farms in Arkansas and North Carolina. J Parasitol 95, 871-880.</w:t>
      </w:r>
    </w:p>
    <w:p w14:paraId="05363893" w14:textId="77777777" w:rsidR="00323B91" w:rsidRPr="005C2275" w:rsidRDefault="00323B91" w:rsidP="006439FD">
      <w:pPr>
        <w:pStyle w:val="EndNoteBibliography"/>
        <w:ind w:left="709" w:hanging="709"/>
        <w:rPr>
          <w:noProof/>
        </w:rPr>
      </w:pPr>
      <w:r w:rsidRPr="005C2275">
        <w:rPr>
          <w:noProof/>
        </w:rPr>
        <w:t xml:space="preserve">Vrba, V., Blake, D.P., Poplstein, M., 2010. Quantitative real-time PCR assays for detection and quantification of all seven </w:t>
      </w:r>
      <w:r w:rsidRPr="005C2275">
        <w:rPr>
          <w:i/>
          <w:noProof/>
        </w:rPr>
        <w:t xml:space="preserve">Eimeria </w:t>
      </w:r>
      <w:r w:rsidRPr="005C2275">
        <w:rPr>
          <w:noProof/>
        </w:rPr>
        <w:t>species that infect the chicken. Vet Parasitol 174, 183-190.</w:t>
      </w:r>
    </w:p>
    <w:p w14:paraId="729E9CE6" w14:textId="68DAC8BD" w:rsidR="00F049ED" w:rsidRPr="002C41EA" w:rsidRDefault="00F049ED" w:rsidP="00CA5F73">
      <w:pPr>
        <w:spacing w:after="0" w:line="360" w:lineRule="auto"/>
        <w:jc w:val="both"/>
        <w:rPr>
          <w:rFonts w:ascii="Arial" w:hAnsi="Arial" w:cs="Arial"/>
          <w:b/>
        </w:rPr>
      </w:pPr>
    </w:p>
    <w:sectPr w:rsidR="00F049ED" w:rsidRPr="002C41EA" w:rsidSect="00F604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ke, Damer">
    <w15:presenceInfo w15:providerId="AD" w15:userId="S-1-5-21-1326800274-1373382186-111032338-373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43C"/>
    <w:rsid w:val="002C3C6A"/>
    <w:rsid w:val="002C41EA"/>
    <w:rsid w:val="00323B91"/>
    <w:rsid w:val="003945C4"/>
    <w:rsid w:val="005B1936"/>
    <w:rsid w:val="006101A1"/>
    <w:rsid w:val="006439FD"/>
    <w:rsid w:val="00736C3D"/>
    <w:rsid w:val="00973886"/>
    <w:rsid w:val="009741B3"/>
    <w:rsid w:val="00A647E7"/>
    <w:rsid w:val="00AD0E66"/>
    <w:rsid w:val="00C47673"/>
    <w:rsid w:val="00C912FF"/>
    <w:rsid w:val="00CA5F73"/>
    <w:rsid w:val="00E279D3"/>
    <w:rsid w:val="00F049ED"/>
    <w:rsid w:val="00F6043C"/>
    <w:rsid w:val="00F90675"/>
    <w:rsid w:val="00FE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A733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43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9D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9D3"/>
    <w:rPr>
      <w:rFonts w:ascii="Lucida Grande" w:eastAsia="Calibri" w:hAnsi="Lucida Grande" w:cs="Lucida Grande"/>
      <w:sz w:val="18"/>
      <w:szCs w:val="18"/>
      <w:lang w:val="en-GB"/>
    </w:rPr>
  </w:style>
  <w:style w:type="paragraph" w:customStyle="1" w:styleId="EndNoteBibliography">
    <w:name w:val="EndNote Bibliography"/>
    <w:basedOn w:val="Normal"/>
    <w:rsid w:val="00323B91"/>
    <w:pPr>
      <w:spacing w:after="0" w:line="360" w:lineRule="auto"/>
      <w:jc w:val="both"/>
    </w:pPr>
    <w:rPr>
      <w:rFonts w:ascii="Arial" w:eastAsiaTheme="minorEastAsia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43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9D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9D3"/>
    <w:rPr>
      <w:rFonts w:ascii="Lucida Grande" w:eastAsia="Calibri" w:hAnsi="Lucida Grande" w:cs="Lucida Grande"/>
      <w:sz w:val="18"/>
      <w:szCs w:val="18"/>
      <w:lang w:val="en-GB"/>
    </w:rPr>
  </w:style>
  <w:style w:type="paragraph" w:customStyle="1" w:styleId="EndNoteBibliography">
    <w:name w:val="EndNote Bibliography"/>
    <w:basedOn w:val="Normal"/>
    <w:rsid w:val="00323B91"/>
    <w:pPr>
      <w:spacing w:after="0" w:line="360" w:lineRule="auto"/>
      <w:jc w:val="both"/>
    </w:pPr>
    <w:rPr>
      <w:rFonts w:ascii="Arial" w:eastAsiaTheme="minorEastAsia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a Meuleman</cp:lastModifiedBy>
  <cp:revision>3</cp:revision>
  <dcterms:created xsi:type="dcterms:W3CDTF">2016-06-16T09:12:00Z</dcterms:created>
  <dcterms:modified xsi:type="dcterms:W3CDTF">2016-06-24T05:57:00Z</dcterms:modified>
</cp:coreProperties>
</file>